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356DE" w14:textId="06333187" w:rsidR="003103F6" w:rsidRPr="00191AF1" w:rsidRDefault="002C2832" w:rsidP="003103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t xml:space="preserve">S1 </w:t>
      </w:r>
      <w:r w:rsidR="003103F6" w:rsidRPr="00191AF1">
        <w:rPr>
          <w:rFonts w:ascii="Times New Roman" w:hAnsi="Times New Roman" w:cs="Times New Roman"/>
          <w:b/>
          <w:bCs/>
          <w:noProof/>
        </w:rPr>
        <w:t xml:space="preserve">Table. </w:t>
      </w:r>
      <w:r w:rsidR="003103F6" w:rsidRPr="00191AF1">
        <w:rPr>
          <w:rFonts w:ascii="Times New Roman" w:hAnsi="Times New Roman" w:cs="Times New Roman"/>
          <w:b/>
          <w:bCs/>
        </w:rPr>
        <w:t>GEO dataset selection criteria</w:t>
      </w:r>
    </w:p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4770"/>
        <w:gridCol w:w="4770"/>
      </w:tblGrid>
      <w:tr w:rsidR="003103F6" w:rsidRPr="00191AF1" w14:paraId="53CB4DA7" w14:textId="77777777" w:rsidTr="00D671FD">
        <w:trPr>
          <w:trHeight w:val="547"/>
        </w:trPr>
        <w:tc>
          <w:tcPr>
            <w:tcW w:w="4770" w:type="dxa"/>
          </w:tcPr>
          <w:p w14:paraId="38B851C6" w14:textId="77777777" w:rsidR="003103F6" w:rsidRPr="00191AF1" w:rsidRDefault="003103F6" w:rsidP="00D671FD">
            <w:pPr>
              <w:rPr>
                <w:rFonts w:ascii="Times New Roman" w:hAnsi="Times New Roman" w:cs="Times New Roman"/>
                <w:b/>
                <w:bCs/>
              </w:rPr>
            </w:pPr>
            <w:r w:rsidRPr="00191AF1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4770" w:type="dxa"/>
          </w:tcPr>
          <w:p w14:paraId="1225EB94" w14:textId="77777777" w:rsidR="003103F6" w:rsidRPr="00191AF1" w:rsidRDefault="003103F6" w:rsidP="00D671FD">
            <w:pPr>
              <w:rPr>
                <w:rFonts w:ascii="Times New Roman" w:hAnsi="Times New Roman" w:cs="Times New Roman"/>
                <w:b/>
                <w:bCs/>
              </w:rPr>
            </w:pPr>
            <w:r w:rsidRPr="00191AF1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3103F6" w:rsidRPr="00191AF1" w14:paraId="6CF837D1" w14:textId="77777777" w:rsidTr="00D671FD">
        <w:trPr>
          <w:trHeight w:val="1259"/>
        </w:trPr>
        <w:tc>
          <w:tcPr>
            <w:tcW w:w="4770" w:type="dxa"/>
          </w:tcPr>
          <w:p w14:paraId="396EE50C" w14:textId="77777777" w:rsidR="003103F6" w:rsidRPr="009E7357" w:rsidRDefault="003103F6" w:rsidP="00D671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7357">
              <w:rPr>
                <w:rFonts w:ascii="Times New Roman" w:hAnsi="Times New Roman" w:cs="Times New Roman"/>
              </w:rPr>
              <w:t>Lung cancer samples</w:t>
            </w:r>
          </w:p>
          <w:p w14:paraId="6E55CDFB" w14:textId="77777777" w:rsidR="003103F6" w:rsidRPr="009E7357" w:rsidRDefault="003103F6" w:rsidP="00D671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7357">
              <w:rPr>
                <w:rFonts w:ascii="Times New Roman" w:hAnsi="Times New Roman" w:cs="Times New Roman"/>
              </w:rPr>
              <w:t>Non-small cell lung cancer samples</w:t>
            </w:r>
          </w:p>
          <w:p w14:paraId="6CCC011B" w14:textId="77777777" w:rsidR="003103F6" w:rsidRPr="009E7357" w:rsidRDefault="003103F6" w:rsidP="00D671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ity samples are e</w:t>
            </w:r>
            <w:r w:rsidRPr="009E7357">
              <w:rPr>
                <w:rFonts w:ascii="Times New Roman" w:hAnsi="Times New Roman" w:cs="Times New Roman"/>
              </w:rPr>
              <w:t>arly stage lung cancer</w:t>
            </w:r>
          </w:p>
          <w:p w14:paraId="69534A70" w14:textId="77777777" w:rsidR="003103F6" w:rsidRPr="009E7357" w:rsidRDefault="003103F6" w:rsidP="00D671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7357">
              <w:rPr>
                <w:rFonts w:ascii="Times New Roman" w:hAnsi="Times New Roman" w:cs="Times New Roman"/>
              </w:rPr>
              <w:t>Caucasians</w:t>
            </w:r>
          </w:p>
        </w:tc>
        <w:tc>
          <w:tcPr>
            <w:tcW w:w="4770" w:type="dxa"/>
          </w:tcPr>
          <w:p w14:paraId="3B5B9E9A" w14:textId="77777777" w:rsidR="003103F6" w:rsidRPr="009E7357" w:rsidRDefault="003103F6" w:rsidP="00D671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7357">
              <w:rPr>
                <w:rFonts w:ascii="Times New Roman" w:hAnsi="Times New Roman" w:cs="Times New Roman"/>
              </w:rPr>
              <w:t>No comparison group (normal lung samples)</w:t>
            </w:r>
          </w:p>
          <w:p w14:paraId="44E053B6" w14:textId="77777777" w:rsidR="003103F6" w:rsidRPr="009E7357" w:rsidRDefault="003103F6" w:rsidP="00D671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7357">
              <w:rPr>
                <w:rFonts w:ascii="Times New Roman" w:hAnsi="Times New Roman" w:cs="Times New Roman"/>
              </w:rPr>
              <w:t xml:space="preserve">Not enough sample size </w:t>
            </w:r>
          </w:p>
        </w:tc>
      </w:tr>
    </w:tbl>
    <w:p w14:paraId="0BE769B6" w14:textId="74DEAEA1" w:rsidR="00B71782" w:rsidRDefault="00B71782" w:rsidP="00E410A1">
      <w:pPr>
        <w:rPr>
          <w:bCs/>
        </w:rPr>
      </w:pPr>
    </w:p>
    <w:p w14:paraId="1DDE56C5" w14:textId="18C00ABF" w:rsidR="001244BE" w:rsidRDefault="002C2832" w:rsidP="00E410A1">
      <w:pPr>
        <w:rPr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1244BE" w:rsidRPr="008903C4">
        <w:rPr>
          <w:rFonts w:ascii="Times New Roman" w:hAnsi="Times New Roman" w:cs="Times New Roman"/>
          <w:b/>
          <w:bCs/>
        </w:rPr>
        <w:t>Table. Demographic background of study population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5"/>
        <w:gridCol w:w="1350"/>
        <w:gridCol w:w="1440"/>
        <w:gridCol w:w="1440"/>
        <w:gridCol w:w="1350"/>
        <w:gridCol w:w="1435"/>
      </w:tblGrid>
      <w:tr w:rsidR="0032295D" w:rsidRPr="008903C4" w14:paraId="5A3ACFCF" w14:textId="5FF07D50" w:rsidTr="00F32F87">
        <w:trPr>
          <w:trHeight w:val="540"/>
        </w:trPr>
        <w:tc>
          <w:tcPr>
            <w:tcW w:w="2335" w:type="dxa"/>
          </w:tcPr>
          <w:p w14:paraId="6469C820" w14:textId="77777777" w:rsidR="0032295D" w:rsidRPr="008903C4" w:rsidRDefault="0032295D" w:rsidP="00D671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92F55C8" w14:textId="455BEB4D" w:rsidR="0032295D" w:rsidRPr="008903C4" w:rsidRDefault="0032295D" w:rsidP="00D671FD">
            <w:pPr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AC tissues</w:t>
            </w:r>
          </w:p>
        </w:tc>
        <w:tc>
          <w:tcPr>
            <w:tcW w:w="1440" w:type="dxa"/>
          </w:tcPr>
          <w:p w14:paraId="37FAB18C" w14:textId="2C894FFA" w:rsidR="0032295D" w:rsidRPr="008903C4" w:rsidRDefault="0032295D" w:rsidP="00D671FD">
            <w:pPr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SCC tissu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440" w:type="dxa"/>
          </w:tcPr>
          <w:p w14:paraId="277A242C" w14:textId="24036E28" w:rsidR="0032295D" w:rsidRPr="008903C4" w:rsidRDefault="0032295D" w:rsidP="00D671FD">
            <w:pPr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 xml:space="preserve">Other types </w:t>
            </w:r>
          </w:p>
        </w:tc>
        <w:tc>
          <w:tcPr>
            <w:tcW w:w="1350" w:type="dxa"/>
          </w:tcPr>
          <w:p w14:paraId="13CA7D6F" w14:textId="77777777" w:rsidR="0032295D" w:rsidRPr="008903C4" w:rsidRDefault="0032295D" w:rsidP="00D671FD">
            <w:pPr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Normal tissues</w:t>
            </w:r>
          </w:p>
        </w:tc>
        <w:tc>
          <w:tcPr>
            <w:tcW w:w="1435" w:type="dxa"/>
          </w:tcPr>
          <w:p w14:paraId="28045854" w14:textId="3D826C58" w:rsidR="0032295D" w:rsidRPr="008903C4" w:rsidRDefault="0032295D" w:rsidP="00D671F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issue number</w:t>
            </w:r>
          </w:p>
        </w:tc>
      </w:tr>
      <w:tr w:rsidR="0032295D" w:rsidRPr="008903C4" w14:paraId="2C4EDD44" w14:textId="49BD686E" w:rsidTr="00F32F87">
        <w:trPr>
          <w:trHeight w:val="277"/>
        </w:trPr>
        <w:tc>
          <w:tcPr>
            <w:tcW w:w="2335" w:type="dxa"/>
          </w:tcPr>
          <w:p w14:paraId="25E81E85" w14:textId="77777777" w:rsidR="0032295D" w:rsidRDefault="0032295D" w:rsidP="00D671FD">
            <w:pPr>
              <w:rPr>
                <w:rFonts w:ascii="Times New Roman" w:hAnsi="Times New Roman" w:cs="Times New Roman"/>
                <w:b/>
                <w:bCs/>
              </w:rPr>
            </w:pPr>
            <w:r w:rsidRPr="0032295D">
              <w:rPr>
                <w:rFonts w:ascii="Times New Roman" w:hAnsi="Times New Roman" w:cs="Times New Roman"/>
                <w:b/>
                <w:bCs/>
              </w:rPr>
              <w:t xml:space="preserve">Paired samples </w:t>
            </w:r>
          </w:p>
          <w:p w14:paraId="45CD87D3" w14:textId="66F6D221" w:rsidR="0032295D" w:rsidRPr="0032295D" w:rsidRDefault="0032295D" w:rsidP="00D671FD">
            <w:pPr>
              <w:rPr>
                <w:rFonts w:ascii="Times New Roman" w:hAnsi="Times New Roman" w:cs="Times New Roman"/>
                <w:b/>
                <w:bCs/>
              </w:rPr>
            </w:pPr>
            <w:r w:rsidRPr="0032295D">
              <w:rPr>
                <w:rFonts w:ascii="Times New Roman" w:hAnsi="Times New Roman" w:cs="Times New Roman"/>
                <w:b/>
                <w:bCs/>
              </w:rPr>
              <w:t>(N</w:t>
            </w:r>
            <w:r>
              <w:rPr>
                <w:rFonts w:ascii="Times New Roman" w:hAnsi="Times New Roman" w:cs="Times New Roman"/>
                <w:b/>
                <w:bCs/>
              </w:rPr>
              <w:t>, pairs</w:t>
            </w:r>
            <w:r w:rsidRPr="0032295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50" w:type="dxa"/>
          </w:tcPr>
          <w:p w14:paraId="009E7F76" w14:textId="65CE3F06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2CB6062F" w14:textId="31F29AF7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</w:tcPr>
          <w:p w14:paraId="0D21BB22" w14:textId="1D3D9A13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0" w:type="dxa"/>
          </w:tcPr>
          <w:p w14:paraId="4FE8AD58" w14:textId="4CD1120F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35" w:type="dxa"/>
          </w:tcPr>
          <w:p w14:paraId="025C1C9B" w14:textId="5C1FC3DD" w:rsidR="0032295D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32295D" w:rsidRPr="008903C4" w14:paraId="1524D0B7" w14:textId="22C21537" w:rsidTr="00F32F87">
        <w:trPr>
          <w:trHeight w:val="261"/>
        </w:trPr>
        <w:tc>
          <w:tcPr>
            <w:tcW w:w="2335" w:type="dxa"/>
          </w:tcPr>
          <w:p w14:paraId="13A94060" w14:textId="350B9BF9" w:rsidR="0032295D" w:rsidRPr="008903C4" w:rsidRDefault="0032295D" w:rsidP="00D671FD">
            <w:pPr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Unpaired sampl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350" w:type="dxa"/>
          </w:tcPr>
          <w:p w14:paraId="5F176D94" w14:textId="77777777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 w:rsidRPr="008903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20D3A447" w14:textId="77777777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 w:rsidRPr="008903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725205A4" w14:textId="77777777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 w:rsidRPr="008903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4FAF5A37" w14:textId="77777777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 w:rsidRPr="008903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5" w:type="dxa"/>
          </w:tcPr>
          <w:p w14:paraId="0AB4AD96" w14:textId="7BF152A9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32295D" w:rsidRPr="008903C4" w14:paraId="0DF46BF8" w14:textId="50740C5D" w:rsidTr="00F32F87">
        <w:trPr>
          <w:trHeight w:val="261"/>
        </w:trPr>
        <w:tc>
          <w:tcPr>
            <w:tcW w:w="2335" w:type="dxa"/>
          </w:tcPr>
          <w:p w14:paraId="4067C310" w14:textId="438BFA32" w:rsidR="0032295D" w:rsidRPr="008903C4" w:rsidRDefault="0032295D" w:rsidP="00D671FD">
            <w:pPr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Total tissue numb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350" w:type="dxa"/>
          </w:tcPr>
          <w:p w14:paraId="67B31AB2" w14:textId="77777777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 w:rsidRPr="008903C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40" w:type="dxa"/>
          </w:tcPr>
          <w:p w14:paraId="5D140F5B" w14:textId="77777777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 w:rsidRPr="008903C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40" w:type="dxa"/>
          </w:tcPr>
          <w:p w14:paraId="659DF717" w14:textId="77777777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 w:rsidRPr="008903C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50" w:type="dxa"/>
          </w:tcPr>
          <w:p w14:paraId="781D0FCF" w14:textId="77777777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 w:rsidRPr="008903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5" w:type="dxa"/>
          </w:tcPr>
          <w:p w14:paraId="0F0B2075" w14:textId="21252B32" w:rsidR="0032295D" w:rsidRPr="008903C4" w:rsidRDefault="0032295D" w:rsidP="00D67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</w:tr>
    </w:tbl>
    <w:p w14:paraId="7DB3BEDA" w14:textId="77777777" w:rsidR="00940381" w:rsidRDefault="00940381" w:rsidP="00E410A1">
      <w:pPr>
        <w:rPr>
          <w:bCs/>
        </w:rPr>
      </w:pPr>
    </w:p>
    <w:p w14:paraId="27DDD383" w14:textId="43804ED0" w:rsidR="00940381" w:rsidRDefault="002C2832" w:rsidP="00E410A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940381">
        <w:rPr>
          <w:rFonts w:ascii="Times New Roman" w:hAnsi="Times New Roman" w:cs="Times New Roman"/>
          <w:b/>
          <w:bCs/>
        </w:rPr>
        <w:t xml:space="preserve">Table. </w:t>
      </w:r>
      <w:r w:rsidR="00940381" w:rsidRPr="008903C4">
        <w:rPr>
          <w:rFonts w:ascii="Times New Roman" w:hAnsi="Times New Roman" w:cs="Times New Roman"/>
          <w:b/>
          <w:bCs/>
        </w:rPr>
        <w:t>Minor allele frequency of genotyped SNPs in study population</w:t>
      </w:r>
      <w:r w:rsidR="00940381">
        <w:rPr>
          <w:rFonts w:ascii="Times New Roman" w:hAnsi="Times New Roman" w:cs="Times New Roman"/>
          <w:b/>
          <w:bCs/>
        </w:rPr>
        <w:br/>
      </w:r>
    </w:p>
    <w:tbl>
      <w:tblPr>
        <w:tblW w:w="52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4"/>
        <w:gridCol w:w="1710"/>
        <w:gridCol w:w="1710"/>
      </w:tblGrid>
      <w:tr w:rsidR="00940381" w:rsidRPr="008903C4" w14:paraId="2EC568B6" w14:textId="77777777" w:rsidTr="00D671FD">
        <w:trPr>
          <w:trHeight w:val="260"/>
        </w:trPr>
        <w:tc>
          <w:tcPr>
            <w:tcW w:w="18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E135C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SNPs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96518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1710" w:type="dxa"/>
          </w:tcPr>
          <w:p w14:paraId="3D883E28" w14:textId="77777777" w:rsidR="00940381" w:rsidRPr="008903C4" w:rsidRDefault="00940381" w:rsidP="00D671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MAF</w:t>
            </w:r>
          </w:p>
        </w:tc>
      </w:tr>
      <w:tr w:rsidR="00940381" w:rsidRPr="008903C4" w14:paraId="2E82AC54" w14:textId="77777777" w:rsidTr="00D671FD">
        <w:trPr>
          <w:trHeight w:val="206"/>
        </w:trPr>
        <w:tc>
          <w:tcPr>
            <w:tcW w:w="18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EE256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rs1136410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DDD5F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226555302</w:t>
            </w:r>
          </w:p>
        </w:tc>
        <w:tc>
          <w:tcPr>
            <w:tcW w:w="1710" w:type="dxa"/>
          </w:tcPr>
          <w:p w14:paraId="7532876F" w14:textId="77777777" w:rsidR="00940381" w:rsidRPr="008903C4" w:rsidRDefault="00940381" w:rsidP="00D671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G: 9.09%</w:t>
            </w:r>
          </w:p>
        </w:tc>
      </w:tr>
      <w:tr w:rsidR="00940381" w:rsidRPr="008903C4" w14:paraId="62742536" w14:textId="77777777" w:rsidTr="00D671FD">
        <w:trPr>
          <w:trHeight w:val="107"/>
        </w:trPr>
        <w:tc>
          <w:tcPr>
            <w:tcW w:w="18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9E7DB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rs3219073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0B87E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226569375</w:t>
            </w:r>
          </w:p>
        </w:tc>
        <w:tc>
          <w:tcPr>
            <w:tcW w:w="1710" w:type="dxa"/>
          </w:tcPr>
          <w:p w14:paraId="6A127DE2" w14:textId="77777777" w:rsidR="00940381" w:rsidRPr="008903C4" w:rsidRDefault="00940381" w:rsidP="00D671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C: 20.36%</w:t>
            </w:r>
          </w:p>
        </w:tc>
      </w:tr>
      <w:tr w:rsidR="00940381" w:rsidRPr="008903C4" w14:paraId="62D41E7C" w14:textId="77777777" w:rsidTr="00D671FD">
        <w:trPr>
          <w:trHeight w:val="24"/>
        </w:trPr>
        <w:tc>
          <w:tcPr>
            <w:tcW w:w="18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467DB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rs1805415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0EADD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226570840</w:t>
            </w:r>
          </w:p>
        </w:tc>
        <w:tc>
          <w:tcPr>
            <w:tcW w:w="1710" w:type="dxa"/>
          </w:tcPr>
          <w:p w14:paraId="2ACF03DE" w14:textId="77777777" w:rsidR="00940381" w:rsidRPr="008903C4" w:rsidRDefault="00940381" w:rsidP="00D671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T: 14.09%</w:t>
            </w:r>
          </w:p>
        </w:tc>
      </w:tr>
      <w:tr w:rsidR="00940381" w:rsidRPr="008903C4" w14:paraId="645CBE35" w14:textId="77777777" w:rsidTr="00D671FD">
        <w:trPr>
          <w:trHeight w:val="26"/>
        </w:trPr>
        <w:tc>
          <w:tcPr>
            <w:tcW w:w="18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255C8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rs1805414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1D896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226573364</w:t>
            </w:r>
          </w:p>
        </w:tc>
        <w:tc>
          <w:tcPr>
            <w:tcW w:w="1710" w:type="dxa"/>
          </w:tcPr>
          <w:p w14:paraId="0B9EC0F2" w14:textId="77777777" w:rsidR="00940381" w:rsidRPr="008903C4" w:rsidRDefault="00940381" w:rsidP="00D671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G: 32.99%</w:t>
            </w:r>
          </w:p>
        </w:tc>
      </w:tr>
      <w:tr w:rsidR="00940381" w:rsidRPr="008903C4" w14:paraId="377BD1EB" w14:textId="77777777" w:rsidTr="00D671FD">
        <w:trPr>
          <w:trHeight w:val="24"/>
        </w:trPr>
        <w:tc>
          <w:tcPr>
            <w:tcW w:w="18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9DD3B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rs1805404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90271" w14:textId="77777777" w:rsidR="00940381" w:rsidRPr="008903C4" w:rsidRDefault="00940381" w:rsidP="00D671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226589958</w:t>
            </w:r>
          </w:p>
        </w:tc>
        <w:tc>
          <w:tcPr>
            <w:tcW w:w="1710" w:type="dxa"/>
          </w:tcPr>
          <w:p w14:paraId="3ECF7301" w14:textId="77777777" w:rsidR="00940381" w:rsidRPr="008903C4" w:rsidRDefault="00940381" w:rsidP="00D671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3C4">
              <w:rPr>
                <w:rFonts w:ascii="Times New Roman" w:hAnsi="Times New Roman" w:cs="Times New Roman"/>
                <w:b/>
                <w:bCs/>
              </w:rPr>
              <w:t>A: 10.56%</w:t>
            </w:r>
          </w:p>
        </w:tc>
      </w:tr>
    </w:tbl>
    <w:p w14:paraId="7CC46AB8" w14:textId="498569D5" w:rsidR="001048CB" w:rsidRDefault="001048CB"/>
    <w:p w14:paraId="1D626270" w14:textId="556CB15B" w:rsidR="00940381" w:rsidRDefault="00940381"/>
    <w:p w14:paraId="4CAD46B0" w14:textId="1E39F4A3" w:rsidR="00940381" w:rsidRDefault="00940381" w:rsidP="00940381">
      <w:pPr>
        <w:spacing w:line="240" w:lineRule="auto"/>
        <w:rPr>
          <w:rFonts w:ascii="Times New Roman" w:hAnsi="Times New Roman" w:cs="Times New Roman"/>
        </w:rPr>
      </w:pPr>
    </w:p>
    <w:p w14:paraId="06F3C181" w14:textId="77777777" w:rsidR="00940381" w:rsidRDefault="00940381" w:rsidP="00940381">
      <w:pPr>
        <w:spacing w:line="240" w:lineRule="auto"/>
        <w:rPr>
          <w:rFonts w:ascii="Times New Roman" w:hAnsi="Times New Roman" w:cs="Times New Roman"/>
        </w:rPr>
      </w:pPr>
    </w:p>
    <w:p w14:paraId="34F05CAB" w14:textId="78ED1ED2" w:rsidR="00940381" w:rsidRDefault="00940381" w:rsidP="00A844E7">
      <w:pPr>
        <w:spacing w:line="240" w:lineRule="auto"/>
        <w:rPr>
          <w:noProof/>
        </w:rPr>
      </w:pPr>
      <w:r w:rsidRPr="00940381">
        <w:rPr>
          <w:noProof/>
        </w:rPr>
        <w:t xml:space="preserve"> </w:t>
      </w:r>
    </w:p>
    <w:sectPr w:rsidR="00940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61D2D"/>
    <w:multiLevelType w:val="hybridMultilevel"/>
    <w:tmpl w:val="DFA68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844"/>
    <w:rsid w:val="000275BD"/>
    <w:rsid w:val="001048CB"/>
    <w:rsid w:val="001244BE"/>
    <w:rsid w:val="00191AF1"/>
    <w:rsid w:val="001A19C4"/>
    <w:rsid w:val="002C2832"/>
    <w:rsid w:val="003103F6"/>
    <w:rsid w:val="0032295D"/>
    <w:rsid w:val="00394DF4"/>
    <w:rsid w:val="003D47DB"/>
    <w:rsid w:val="004B3A73"/>
    <w:rsid w:val="004E3330"/>
    <w:rsid w:val="00560777"/>
    <w:rsid w:val="007C0D34"/>
    <w:rsid w:val="00940381"/>
    <w:rsid w:val="009E7357"/>
    <w:rsid w:val="00A47569"/>
    <w:rsid w:val="00A844E7"/>
    <w:rsid w:val="00B71782"/>
    <w:rsid w:val="00BD6739"/>
    <w:rsid w:val="00BF5D69"/>
    <w:rsid w:val="00C16844"/>
    <w:rsid w:val="00DC36E2"/>
    <w:rsid w:val="00E410A1"/>
    <w:rsid w:val="00E61774"/>
    <w:rsid w:val="00E84BB7"/>
    <w:rsid w:val="00EB6E71"/>
    <w:rsid w:val="00F3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125D6"/>
  <w15:chartTrackingRefBased/>
  <w15:docId w15:val="{05FA0FDD-B6F6-4516-8359-9647D09BF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8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8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6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844"/>
    <w:pPr>
      <w:spacing w:after="200" w:line="240" w:lineRule="auto"/>
    </w:pPr>
    <w:rPr>
      <w:rFonts w:eastAsia="SimSu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6844"/>
    <w:rPr>
      <w:rFonts w:eastAsia="SimSu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4B3A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735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30"/>
    <w:pPr>
      <w:spacing w:after="160"/>
    </w:pPr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30"/>
    <w:rPr>
      <w:rFonts w:eastAsia="SimSu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Iris</dc:creator>
  <cp:keywords/>
  <dc:description/>
  <cp:lastModifiedBy>chn off31</cp:lastModifiedBy>
  <cp:revision>5</cp:revision>
  <dcterms:created xsi:type="dcterms:W3CDTF">2020-08-11T12:09:00Z</dcterms:created>
  <dcterms:modified xsi:type="dcterms:W3CDTF">2020-11-28T18:17:00Z</dcterms:modified>
</cp:coreProperties>
</file>